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662" w:rsidRPr="00666618" w:rsidRDefault="00C07662" w:rsidP="00C07662">
      <w:pPr>
        <w:jc w:val="left"/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</w:pPr>
    </w:p>
    <w:p w:rsidR="00C07662" w:rsidRPr="00666618" w:rsidRDefault="00C07662" w:rsidP="00C07662">
      <w:pPr>
        <w:jc w:val="center"/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40"/>
          <w:szCs w:val="40"/>
          <w:lang w:val="en-IN" w:eastAsia="en-IN"/>
        </w:rPr>
        <w:drawing>
          <wp:inline distT="0" distB="0" distL="0" distR="0" wp14:anchorId="2CBF84E4" wp14:editId="4A59D90C">
            <wp:extent cx="5380872" cy="4592373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529" cy="460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7662" w:rsidRPr="002277B7" w:rsidRDefault="00C07662" w:rsidP="00C07662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6618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>SPR</w:t>
      </w:r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 xml:space="preserve"> </w:t>
      </w:r>
      <w:proofErr w:type="spellStart"/>
      <w:r w:rsidRPr="00C16219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sensorgrams</w:t>
      </w:r>
      <w:proofErr w:type="spellEnd"/>
      <w:r w:rsidRPr="00C16219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 xml:space="preserve">of </w:t>
      </w:r>
      <w:r w:rsidRPr="00666618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>hDPP4 with RBDs</w:t>
      </w:r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SPR </w:t>
      </w:r>
      <w:proofErr w:type="spellStart"/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>sensorgrams</w:t>
      </w:r>
      <w:proofErr w:type="spellEnd"/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of immobilized hDPP4 binding to MERS-</w:t>
      </w:r>
      <w:proofErr w:type="spellStart"/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>CoV</w:t>
      </w:r>
      <w:proofErr w:type="spellEnd"/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 w:rsidRPr="002277B7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>(A)</w:t>
      </w:r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, 2014-422 </w:t>
      </w:r>
      <w:r w:rsidRPr="002277B7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>(B)</w:t>
      </w:r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and GX2012</w:t>
      </w:r>
      <w:r w:rsidRPr="002277B7"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 xml:space="preserve"> </w:t>
      </w:r>
      <w:r w:rsidRPr="002277B7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>(C)</w:t>
      </w:r>
      <w:r w:rsidRPr="002277B7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RBDs. Data are shown as colored lin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>.</w:t>
      </w:r>
    </w:p>
    <w:p w:rsidR="00C07662" w:rsidRPr="00666618" w:rsidRDefault="00C07662" w:rsidP="00C07662">
      <w:pPr>
        <w:jc w:val="left"/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</w:pPr>
      <w:r w:rsidRPr="00666618"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  <w:br w:type="page"/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roman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62"/>
    <w:rsid w:val="0030726D"/>
    <w:rsid w:val="00C0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A5C3C"/>
  <w15:chartTrackingRefBased/>
  <w15:docId w15:val="{A4AA1BD0-FDE9-42F0-A773-FFE7DC67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66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1:00Z</dcterms:created>
  <dcterms:modified xsi:type="dcterms:W3CDTF">2025-12-09T10:31:00Z</dcterms:modified>
</cp:coreProperties>
</file>